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6"/>
        <w:gridCol w:w="1845"/>
        <w:gridCol w:w="1359"/>
        <w:gridCol w:w="1890"/>
      </w:tblGrid>
      <w:tr w:rsidR="00223B8F" w:rsidRPr="00223B8F" w14:paraId="273E1250" w14:textId="77777777" w:rsidTr="00292997">
        <w:trPr>
          <w:trHeight w:val="80"/>
        </w:trPr>
        <w:tc>
          <w:tcPr>
            <w:tcW w:w="7110" w:type="dxa"/>
            <w:gridSpan w:val="4"/>
            <w:tcBorders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4A18749A" w14:textId="77777777" w:rsidR="00223B8F" w:rsidRPr="00223B8F" w:rsidRDefault="00223B8F" w:rsidP="00223B8F">
            <w:pPr>
              <w:keepNext/>
              <w:spacing w:after="0" w:line="286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kern w:val="28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iCs/>
                <w:color w:val="000000"/>
                <w:kern w:val="28"/>
                <w14:cntxtAlts/>
              </w:rPr>
              <w:t xml:space="preserve">Table 1. </w:t>
            </w:r>
            <w:r w:rsidR="00AE27C8">
              <w:rPr>
                <w:rFonts w:ascii="Times New Roman" w:eastAsia="Times New Roman" w:hAnsi="Times New Roman" w:cs="Times New Roman"/>
                <w:b/>
                <w:iCs/>
                <w:color w:val="000000"/>
                <w:kern w:val="28"/>
                <w14:cntxtAlts/>
              </w:rPr>
              <w:t>Scientist</w:t>
            </w:r>
            <w:r w:rsidRPr="00223B8F">
              <w:rPr>
                <w:rFonts w:ascii="Times New Roman" w:eastAsia="Times New Roman" w:hAnsi="Times New Roman" w:cs="Times New Roman"/>
                <w:b/>
                <w:iCs/>
                <w:color w:val="000000"/>
                <w:kern w:val="28"/>
                <w14:cntxtAlts/>
              </w:rPr>
              <w:t xml:space="preserve"> Survey Response Rate</w:t>
            </w:r>
          </w:p>
        </w:tc>
      </w:tr>
      <w:tr w:rsidR="00223B8F" w:rsidRPr="00223B8F" w14:paraId="614BDC6E" w14:textId="77777777" w:rsidTr="00292997">
        <w:trPr>
          <w:trHeight w:val="258"/>
        </w:trPr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13CCA" w14:textId="77777777" w:rsidR="00223B8F" w:rsidRPr="00223B8F" w:rsidRDefault="00223B8F" w:rsidP="00223B8F">
            <w:pPr>
              <w:widowControl w:val="0"/>
              <w:spacing w:after="0" w:line="286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Recipient group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5CDED" w14:textId="7777777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Completed (n)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9CDF2" w14:textId="7777777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Eligible (n)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E9661" w14:textId="7777777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Response Rate (%)</w:t>
            </w:r>
          </w:p>
        </w:tc>
      </w:tr>
      <w:tr w:rsidR="00223B8F" w:rsidRPr="00223B8F" w14:paraId="30B9D052" w14:textId="77777777" w:rsidTr="00292997">
        <w:trPr>
          <w:trHeight w:val="105"/>
        </w:trPr>
        <w:tc>
          <w:tcPr>
            <w:tcW w:w="2016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455F5" w14:textId="77777777" w:rsidR="00223B8F" w:rsidRPr="00223B8F" w:rsidRDefault="00223B8F" w:rsidP="00223B8F">
            <w:pPr>
              <w:widowControl w:val="0"/>
              <w:spacing w:after="0" w:line="286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Government/AASC</w:t>
            </w:r>
          </w:p>
        </w:tc>
        <w:tc>
          <w:tcPr>
            <w:tcW w:w="1845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2645B" w14:textId="6DB9E0B6" w:rsidR="00223B8F" w:rsidRPr="00223B8F" w:rsidRDefault="00E6219E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05</w:t>
            </w:r>
          </w:p>
        </w:tc>
        <w:tc>
          <w:tcPr>
            <w:tcW w:w="135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0D46C" w14:textId="0EEE9DEE" w:rsidR="00223B8F" w:rsidRPr="00223B8F" w:rsidRDefault="00E6219E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1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1F327" w14:textId="732D7804" w:rsidR="00223B8F" w:rsidRPr="00223B8F" w:rsidRDefault="00E6219E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31.7</w:t>
            </w:r>
          </w:p>
        </w:tc>
      </w:tr>
      <w:tr w:rsidR="00223B8F" w:rsidRPr="00223B8F" w14:paraId="3CD909A9" w14:textId="77777777" w:rsidTr="00292997">
        <w:trPr>
          <w:trHeight w:val="80"/>
        </w:trPr>
        <w:tc>
          <w:tcPr>
            <w:tcW w:w="201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9B99F" w14:textId="77777777" w:rsidR="00223B8F" w:rsidRPr="00223B8F" w:rsidRDefault="00223B8F" w:rsidP="00223B8F">
            <w:pPr>
              <w:widowControl w:val="0"/>
              <w:spacing w:after="0" w:line="286" w:lineRule="auto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NIFA Portfolio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2EED0" w14:textId="7777777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160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08A89" w14:textId="7777777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288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F95F6" w14:textId="32623960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5</w:t>
            </w:r>
            <w:r w:rsidR="00E6219E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14:cntxtAlts/>
              </w:rPr>
              <w:t>5.6</w:t>
            </w:r>
          </w:p>
        </w:tc>
      </w:tr>
      <w:tr w:rsidR="00223B8F" w:rsidRPr="00223B8F" w14:paraId="64BB3378" w14:textId="77777777" w:rsidTr="00292997">
        <w:trPr>
          <w:trHeight w:val="60"/>
        </w:trPr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465A5" w14:textId="77777777" w:rsidR="00223B8F" w:rsidRPr="00223B8F" w:rsidRDefault="00223B8F" w:rsidP="00223B8F">
            <w:pPr>
              <w:widowControl w:val="0"/>
              <w:spacing w:after="0" w:line="28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Total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C4F32" w14:textId="7D3FDE87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2</w:t>
            </w:r>
            <w:r w:rsidR="00E621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65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70C81" w14:textId="1648EC43" w:rsidR="00223B8F" w:rsidRPr="00223B8F" w:rsidRDefault="00E6219E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19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77473" w14:textId="069C8CB4" w:rsidR="00223B8F" w:rsidRPr="00223B8F" w:rsidRDefault="00223B8F" w:rsidP="00223B8F">
            <w:pPr>
              <w:widowControl w:val="0"/>
              <w:spacing w:after="0" w:line="28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4</w:t>
            </w:r>
            <w:r w:rsidR="00E621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 w:val="20"/>
                <w:szCs w:val="20"/>
                <w14:cntxtAlts/>
              </w:rPr>
              <w:t>2.8</w:t>
            </w:r>
          </w:p>
        </w:tc>
      </w:tr>
    </w:tbl>
    <w:p w14:paraId="0E948DF6" w14:textId="28C6C098" w:rsidR="00562401" w:rsidRDefault="00562401" w:rsidP="00C9404A">
      <w:pPr>
        <w:spacing w:after="0" w:line="240" w:lineRule="auto"/>
      </w:pPr>
      <w:bookmarkStart w:id="0" w:name="_GoBack"/>
      <w:bookmarkEnd w:id="0"/>
    </w:p>
    <w:sectPr w:rsidR="0056240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60EF4" w14:textId="77777777" w:rsidR="00D518B5" w:rsidRDefault="00D518B5" w:rsidP="00292997">
      <w:pPr>
        <w:spacing w:after="0" w:line="240" w:lineRule="auto"/>
      </w:pPr>
      <w:r>
        <w:separator/>
      </w:r>
    </w:p>
  </w:endnote>
  <w:endnote w:type="continuationSeparator" w:id="0">
    <w:p w14:paraId="660D7DEA" w14:textId="77777777" w:rsidR="00D518B5" w:rsidRDefault="00D518B5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CB7D6" w14:textId="77777777" w:rsidR="005007EC" w:rsidRDefault="005007EC" w:rsidP="005007E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54354995" w14:textId="77777777" w:rsidR="005007EC" w:rsidRDefault="005007EC" w:rsidP="005007EC">
    <w:pPr>
      <w:pStyle w:val="Footer"/>
      <w:ind w:right="360"/>
    </w:pPr>
  </w:p>
  <w:p w14:paraId="1B54C5DB" w14:textId="77777777" w:rsidR="005007EC" w:rsidRDefault="005007E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40DE56" w14:textId="275BA85E" w:rsidR="005007EC" w:rsidRPr="00464A73" w:rsidRDefault="005007EC" w:rsidP="00464A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09FACC" w14:textId="77777777" w:rsidR="00D518B5" w:rsidRDefault="00D518B5" w:rsidP="00292997">
      <w:pPr>
        <w:spacing w:after="0" w:line="240" w:lineRule="auto"/>
      </w:pPr>
      <w:r>
        <w:separator/>
      </w:r>
    </w:p>
  </w:footnote>
  <w:footnote w:type="continuationSeparator" w:id="0">
    <w:p w14:paraId="65048A31" w14:textId="77777777" w:rsidR="00D518B5" w:rsidRDefault="00D518B5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8124F"/>
    <w:rsid w:val="000A6CD5"/>
    <w:rsid w:val="00152C32"/>
    <w:rsid w:val="0015625E"/>
    <w:rsid w:val="0017054A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D0322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C9404A"/>
    <w:rsid w:val="00D04634"/>
    <w:rsid w:val="00D44E84"/>
    <w:rsid w:val="00D518B5"/>
    <w:rsid w:val="00D92DD4"/>
    <w:rsid w:val="00E14635"/>
    <w:rsid w:val="00E206EC"/>
    <w:rsid w:val="00E6219E"/>
    <w:rsid w:val="00E90E30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40223-6477-4155-9BB3-3A36A1621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2</cp:revision>
  <cp:lastPrinted>2019-08-20T15:14:00Z</cp:lastPrinted>
  <dcterms:created xsi:type="dcterms:W3CDTF">2022-04-29T20:01:00Z</dcterms:created>
  <dcterms:modified xsi:type="dcterms:W3CDTF">2022-04-29T20:01:00Z</dcterms:modified>
</cp:coreProperties>
</file>